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  <w:t xml:space="preserve">Putative functions of partial </w:t>
      </w:r>
      <w:r>
        <w:rPr>
          <w:i/>
          <w:lang w:eastAsia="zh-CN"/>
        </w:rPr>
        <w:t>G</w:t>
      </w:r>
      <w:r>
        <w:rPr>
          <w:lang w:eastAsia="zh-CN"/>
        </w:rPr>
        <w:t>.</w:t>
      </w:r>
      <w:r>
        <w:rPr>
          <w:i/>
          <w:lang w:eastAsia="zh-CN"/>
        </w:rPr>
        <w:t xml:space="preserve">lucidum </w:t>
      </w:r>
      <w:r>
        <w:rPr>
          <w:lang w:eastAsia="zh-CN"/>
        </w:rPr>
        <w:t>fruiting body ESTs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3240"/>
      </w:tblGrid>
      <w:tr>
        <w:trPr/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utative functions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left="-329" w:firstLine="321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Bank accession No.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hydroxyisourate hydrol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3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yl-CoA-binding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449,GO447328,GO44769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alactosid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834,GO44755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-alcohol dehydrogenas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18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KBP-type peptidyl-prolyl cis-trans isomer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800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in-binding monooxygen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0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F</w:t>
            </w:r>
            <w:r>
              <w:rPr>
                <w:sz w:val="20"/>
                <w:szCs w:val="20"/>
              </w:rPr>
              <w:t xml:space="preserve">arnesyl-diphosphate synth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</w:rPr>
              <w:t>GO44750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N5-related N-acetyltransfer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5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9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side hydrolase family 5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7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syltransferase family 2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20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xokin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dehydrogen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9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-dependent D-xylose reduct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9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idylglycerol/phosphatidylinositol transfer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448,GO44717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82,GO44783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ornithine decarboxylase antizym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804,GO447974,GO44779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thioesterase superfamil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38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uvate carboxyl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2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uvate kin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200,GO44781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3 mannosyltransfer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4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qualene epoxid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1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permease 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48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-binding dehydrogen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05,GO44785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ergy produc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phospholipid-transporting P-type ATP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4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gamm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6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16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chrome b5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22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oxidase-assembly factor COX2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55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color w:val="000000"/>
                <w:sz w:val="20"/>
                <w:szCs w:val="20"/>
              </w:rPr>
              <w:t xml:space="preserve">ytochrome c oxidase subunit 2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GO44786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Csac_230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521,GO44779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ochondrial import inner membrane transloc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34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-cytochrome b5 reduct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0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 dehydrogenase [ubiquinone] iron-sulfur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5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-ubiquinone oxidoreductase 12 kDa subuni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1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-ubiquinone oxidoreductase 21 kDa subuni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58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-ubiquinone oxidoreductase 21 kDa subuni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598,GO44724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fU-like protein C1709.19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38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97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quence translocated-associated motor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4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21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hreonine kinase receptor-associated prote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47,GO44785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b/>
                <w:color w:val="000000"/>
                <w:sz w:val="20"/>
                <w:szCs w:val="20"/>
              </w:rPr>
              <w:t>Cell defen</w:t>
            </w:r>
            <w:r>
              <w:rPr>
                <w:b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b/>
                <w:color w:val="000000"/>
                <w:sz w:val="20"/>
                <w:szCs w:val="20"/>
              </w:rPr>
              <w:t>e, stres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16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chrome P450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24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thione transfer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530,GO44763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cytochrome P45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51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fil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55,GO44728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beta cha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554,GO44797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ll growt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/>
            </w:pPr>
            <w:r>
              <w:rPr>
                <w:color w:val="000000"/>
                <w:sz w:val="20"/>
                <w:szCs w:val="20"/>
                <w:lang w:eastAsia="zh-CN"/>
              </w:rPr>
              <w:t>H</w:t>
            </w:r>
            <w:r>
              <w:rPr>
                <w:color w:val="000000"/>
                <w:sz w:val="20"/>
                <w:szCs w:val="20"/>
              </w:rPr>
              <w:t xml:space="preserve">ydrophobin 2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447695,GO447166,GO447364,</w:t>
            </w:r>
          </w:p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414,GO44751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enance of ploidy protein mob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7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iotic recombination-related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5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NA, RNA, chromat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modification-related protein EAF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24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s I, II, and III subunit RPABC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1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catalytic subuni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22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2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90,GO44766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0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transport factor 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22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 DNA polymerase epsilon subunit B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81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intron-encoded homing endonucle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46,GO44747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nuclear ribonucleoprotein Sm D2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369,GO44799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b/>
                <w:color w:val="000000"/>
                <w:sz w:val="20"/>
                <w:szCs w:val="20"/>
              </w:rPr>
              <w:t>Transcription</w:t>
            </w:r>
            <w:r>
              <w:rPr>
                <w:b/>
                <w:color w:val="000000"/>
                <w:sz w:val="20"/>
                <w:szCs w:val="20"/>
                <w:lang w:eastAsia="zh-CN"/>
              </w:rPr>
              <w:t>/Transcript processin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  <w:lang w:eastAsia="zh-CN"/>
              </w:rPr>
            </w:pPr>
            <w:r>
              <w:rPr>
                <w:b/>
                <w:color w:val="0000FF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gonaute-like protein At2g27880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30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high mobility group box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51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RNA-splicing factor 1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3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/>
            </w:pPr>
            <w:r>
              <w:rPr>
                <w:sz w:val="20"/>
                <w:szCs w:val="20"/>
              </w:rPr>
              <w:t>Protein</w:t>
            </w:r>
            <w:r>
              <w:rPr>
                <w:color w:val="000000"/>
                <w:sz w:val="20"/>
                <w:szCs w:val="20"/>
              </w:rPr>
              <w:t xml:space="preserve"> TAR1</w:t>
            </w:r>
          </w:p>
          <w:p>
            <w:pPr>
              <w:pStyle w:val="Normal"/>
              <w:spacing w:lineRule="exact" w:line="3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447298,GO447307,GO447453,</w:t>
            </w:r>
          </w:p>
          <w:p>
            <w:pPr>
              <w:pStyle w:val="Normal"/>
              <w:spacing w:lineRule="exact" w:line="32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447824,GO447257,GO447818,</w:t>
            </w:r>
          </w:p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447140,GO447191 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ribosomal protein S6-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4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S ribosomal protein S11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825,GO447860,GO44765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S ribosomal protein S12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33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S ribosomal protein S18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51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S ribosomal protein S23 -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3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S ribosomal protein L32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9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CC1G_0038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46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1-alph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447236,GO447500,GO447850,</w:t>
            </w:r>
          </w:p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447709, GO447923 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666,GO447189,GO44780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ongation factor 3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5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left="10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karyotic translation initiation factor 3 39 kDa subuni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0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85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ase complex catalytic subunit SEC11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39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nal recognition particle receptor subunit alpha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3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tein degrada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S proteasome subuni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84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435,GO44747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ctivator complex subunit 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15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ubiquitin-related modifier precursor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0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-complex protein 1 subunit beta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890,GO44785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biquit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58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biquitin-protein ligase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35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nsport, secre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yl carrier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914,GO44796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/acyl carnitine carrie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171,GO44745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CC1G_0324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205</w:t>
              <w:tab/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organic phosphate transporter PHO84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color w:val="0000FF"/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4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 oligopeptide transporter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7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SSO2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93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0000FF"/>
                <w:sz w:val="20"/>
                <w:szCs w:val="20"/>
              </w:rPr>
            </w:pPr>
            <w:r>
              <w:rPr>
                <w:b/>
                <w:color w:val="0000FF"/>
                <w:sz w:val="20"/>
                <w:szCs w:val="20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mors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7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 eye syndrome critical region protein 1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4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binding TFAR19-related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46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somal protein P24B precursor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90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-binding protein 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800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FL1 cofactor p4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5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WD domain-containing protein 1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64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secreted protei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592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own func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0"/>
                <w:szCs w:val="20"/>
                <w:lang w:val="zh-CN"/>
              </w:rPr>
            </w:pPr>
            <w:r>
              <w:rPr>
                <w:b/>
                <w:sz w:val="20"/>
                <w:szCs w:val="20"/>
                <w:lang w:val="zh-CN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val="zh-CN"/>
              </w:rPr>
            </w:pPr>
            <w:r>
              <w:rPr>
                <w:sz w:val="20"/>
                <w:szCs w:val="20"/>
                <w:lang w:val="zh-CN"/>
              </w:rPr>
              <w:t>GO447393,GO447349</w:t>
            </w:r>
          </w:p>
        </w:tc>
      </w:tr>
      <w:tr>
        <w:trPr>
          <w:trHeight w:val="518" w:hRule="atLeast"/>
        </w:trPr>
        <w:tc>
          <w:tcPr>
            <w:tcW w:w="5040" w:type="dxa"/>
            <w:tcBorders/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32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447245,GO447144,GO447816,</w:t>
            </w:r>
          </w:p>
          <w:p>
            <w:pPr>
              <w:pStyle w:val="Normal"/>
              <w:spacing w:lineRule="exact" w:line="32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447910,GO447844,GO447725,</w:t>
            </w:r>
          </w:p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447222,GO447551</w:t>
            </w:r>
          </w:p>
        </w:tc>
      </w:tr>
      <w:tr>
        <w:trPr/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zh-CN"/>
              </w:rPr>
              <w:t>GO447700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spacing w:lineRule="auto" w:line="240"/>
        <w:rPr>
          <w:sz w:val="18"/>
          <w:szCs w:val="18"/>
        </w:rPr>
      </w:pPr>
      <w:r>
        <w:rPr>
          <w:rFonts w:eastAsia="新細明體;PMingLiU"/>
          <w:sz w:val="18"/>
          <w:szCs w:val="18"/>
          <w:lang w:eastAsia="zh-TW"/>
        </w:rPr>
        <w:t xml:space="preserve">Note: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The putative function annotated by BLASTX analysis against </w:t>
      </w:r>
      <w:r>
        <w:rPr>
          <w:sz w:val="18"/>
          <w:szCs w:val="18"/>
        </w:rPr>
        <w:t>the public</w:t>
      </w:r>
      <w:r>
        <w:rPr>
          <w:sz w:val="18"/>
          <w:szCs w:val="18"/>
        </w:rPr>
        <w:t xml:space="preserve"> databases are classified by a broad</w:t>
      </w:r>
      <w:r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</w:rPr>
        <w:t>category</w:t>
      </w:r>
      <w:r>
        <w:rPr>
          <w:rFonts w:eastAsia="新細明體;PMingLiU"/>
          <w:sz w:val="18"/>
          <w:szCs w:val="18"/>
          <w:lang w:eastAsia="zh-TW"/>
        </w:rPr>
        <w:t xml:space="preserve">; </w:t>
      </w:r>
      <w:r>
        <w:rPr>
          <w:sz w:val="18"/>
          <w:vertAlign w:val="superscript"/>
        </w:rPr>
        <w:t>b</w:t>
      </w:r>
      <w:r>
        <w:rPr>
          <w:sz w:val="18"/>
        </w:rPr>
        <w:t xml:space="preserve"> The accession number of GenBank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eastAsia="SimSun;宋体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atang;바탕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5:06:00Z</dcterms:created>
  <dc:creator>Un Chun</dc:creator>
  <dc:description/>
  <cp:keywords/>
  <dc:language>en-US</dc:language>
  <cp:lastModifiedBy>MAY</cp:lastModifiedBy>
  <dcterms:modified xsi:type="dcterms:W3CDTF">2010-03-09T08:44:00Z</dcterms:modified>
  <cp:revision>2</cp:revision>
  <dc:subject/>
  <dc:title>Putative functions of partial G</dc:title>
</cp:coreProperties>
</file>